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DFA" w:rsidRPr="002668A6" w:rsidRDefault="00084DFA" w:rsidP="00084DF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668A6">
        <w:rPr>
          <w:rFonts w:ascii="Times New Roman" w:hAnsi="Times New Roman" w:cs="Times New Roman"/>
          <w:b/>
          <w:sz w:val="24"/>
          <w:szCs w:val="24"/>
        </w:rPr>
        <w:t>S</w:t>
      </w:r>
      <w:r w:rsidR="00257461">
        <w:rPr>
          <w:rFonts w:ascii="Times New Roman" w:hAnsi="Times New Roman" w:cs="Times New Roman"/>
          <w:b/>
          <w:sz w:val="24"/>
          <w:szCs w:val="24"/>
        </w:rPr>
        <w:t>9</w:t>
      </w:r>
      <w:r w:rsidRPr="002668A6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2668A6">
        <w:rPr>
          <w:rFonts w:ascii="Times New Roman" w:hAnsi="Times New Roman" w:cs="Times New Roman"/>
          <w:b/>
          <w:sz w:val="24"/>
          <w:szCs w:val="24"/>
        </w:rPr>
        <w:t xml:space="preserve"> Multivariate multinomial logistic regression model for factors associated with HIV and HCV infection status in the BC Hepatitis Testers Cohort stratified by year of diagnosis </w:t>
      </w:r>
      <w:r w:rsidRPr="002668A6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bookmarkStart w:id="0" w:name="_GoBack"/>
      <w:bookmarkEnd w:id="0"/>
    </w:p>
    <w:tbl>
      <w:tblPr>
        <w:tblW w:w="21180" w:type="dxa"/>
        <w:tblInd w:w="93" w:type="dxa"/>
        <w:tblLook w:val="04A0" w:firstRow="1" w:lastRow="0" w:firstColumn="1" w:lastColumn="0" w:noHBand="0" w:noVBand="1"/>
      </w:tblPr>
      <w:tblGrid>
        <w:gridCol w:w="1672"/>
        <w:gridCol w:w="1335"/>
        <w:gridCol w:w="1315"/>
        <w:gridCol w:w="1335"/>
        <w:gridCol w:w="1236"/>
        <w:gridCol w:w="1334"/>
        <w:gridCol w:w="1174"/>
        <w:gridCol w:w="1234"/>
        <w:gridCol w:w="1095"/>
        <w:gridCol w:w="1255"/>
        <w:gridCol w:w="1195"/>
        <w:gridCol w:w="1116"/>
        <w:gridCol w:w="1176"/>
        <w:gridCol w:w="1200"/>
        <w:gridCol w:w="1164"/>
        <w:gridCol w:w="1164"/>
        <w:gridCol w:w="1180"/>
      </w:tblGrid>
      <w:tr w:rsidR="00084DFA" w:rsidRPr="002668A6" w:rsidTr="00496DBE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&lt;20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00-200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05-200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10-201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&lt;200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00-200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05-200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10-20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&lt;20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00-200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05-200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10-20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&lt;200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00-200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05-200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10-2013</w:t>
            </w:r>
          </w:p>
        </w:tc>
      </w:tr>
      <w:tr w:rsidR="00084DFA" w:rsidRPr="002668A6" w:rsidTr="00496DBE">
        <w:trPr>
          <w:trHeight w:val="5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Variab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+/HCV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+/HCV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+/HCV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+/HCV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HIV+ / HCV-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HIV+ / HCV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HIV+ / HCV-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HIV+ / HCV-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- / HCV+ preval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- / HCV+ preval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- / HCV+ preval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- / HCV+ preval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HIV- /HCV+ </w:t>
            </w:r>
            <w:proofErr w:type="spellStart"/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seroconverters</w:t>
            </w:r>
            <w:proofErr w:type="spellEnd"/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HIV- /HCV+ </w:t>
            </w:r>
            <w:proofErr w:type="spellStart"/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seroconverters</w:t>
            </w:r>
            <w:proofErr w:type="spellEnd"/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HIV- /HCV+ </w:t>
            </w:r>
            <w:proofErr w:type="spellStart"/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seroconverters</w:t>
            </w:r>
            <w:proofErr w:type="spellEnd"/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HIV- /HCV+ </w:t>
            </w:r>
            <w:proofErr w:type="spellStart"/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seroconverters</w:t>
            </w:r>
            <w:proofErr w:type="spellEnd"/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OR (95% CI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OR (95% CI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OR (95% CI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OR (95% CI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OR (95% CI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OR (95% CI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OR (95% CI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OR (95% C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OR (95% C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OR (95% CI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OR (95% CI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OR (95% C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OR (95% CI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OR (95% CI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OR (95% CI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OR (95% CI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Se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.1(2.88 , 3.4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4(2.09 , 2.8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7(2.17 , 3.3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.7(2.45 , 5.4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.9(7.85 , 10.1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.3(5.46 , 7.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.2(5.44 , 7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(7.52 , 10.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3(2.26 , 2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1(2.04 , 2.2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3(2.18 , 2.3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4(2.23 , 2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9(1.70 , 2.1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1.37 , 1.6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4(1.25 , 1.5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1.14 , 1.42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Birth ye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&gt; 19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1945-19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7(2.43 , 3.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1.11 , 1.9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0.87 , 1.8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7(0.66 , 4.5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7(2.36 , 3.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8 , 1.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1.04 , 1.5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1.11 , 2.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3(2.14 , 2.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8(1.67 , 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(1.85 , 2.2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2(1.86 , 2.4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54 , 0.8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9(0.72 , 1.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1.09 , 1.6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9(0.66 , 1.21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&lt; 19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9(1.31 , 2.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26 , 1.6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4(0.13 , 0.9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3(0.03 , 2.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.7(2.7 , 5.0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6(0.38 , 0.8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6(0.44 , 0.9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6(0.37 , 1.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6(1.47 , 1.8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9(0.78 , 1.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8(0.67 , 0.8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61 , 0.8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4(0.22 , 0.8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3(0.15 , 0.4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45 , 1.0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4(0.25 , 0.77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Urb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0(1.71 , 2.3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6(1.20 , 2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1(0.8 , 1.5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57 , 1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2(1.81 , 2.7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8(1.46 , 2.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8(1.45 , 2.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0.93 , 1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0(0.97 , 1.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9(0.83 , 0.9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8(0.79 , 0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67 , 0.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0.94 , 1.4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9 , 1.1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89 , 1.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81 , 1.15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IDU</w:t>
            </w: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3.6(21.14 , 26.3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.7(15.06 , 20.9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.4(16.15 , 25.7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.4(8.75 , 20.6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9(1.42 , 2.5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2(1.66 , 2.7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5(1.99 , 3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4(1.09 , 1.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.8(12.8 , 14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.1(8.44 , 9.7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.4(5.91 , 7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.3(3.91 , 4.7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8.3(24.4 , 32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8.2(25.3 , 31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9.2(35.3 , 43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2(28.5 , 36.9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Problematic alcohol </w:t>
            </w:r>
            <w:proofErr w:type="spellStart"/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use</w:t>
            </w: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.3(2.92 , 3.7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3(1.9 , 2.9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0.84 , 1.7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44 , 2.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9(0.7 , 1.1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73 , 1.2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4(1.10 , 1.8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4(0.99 , 1.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5(2.34 , 2.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4(1.25 , 1.4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1.22 , 1.4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4(1.21 , 1.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.6(3.07 , 4.3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0(1.72 , 2.3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1.35 , 1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0.98 , 1.36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Depression</w:t>
            </w: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92 , 1.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61 , 0.8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6(0.48 , 0.8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4(0.20 , 0.6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6(1.42 , 1.7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1.01 , 1.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8(0.72 , 0.9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86 , 1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1.15 , 1.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8(0.79 , 0.8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68 , 0.7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66 , 0.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1(1.81 , 2.3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7(1.56 , 1.9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1(1 , 1.2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1.03 , 1.32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Psychosis</w:t>
            </w: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 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 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1(0.92 , 1.4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5(0.37 , 0.7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8(0.47 , 1.2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27 , 1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1(0.78 , 1.5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51 , 1.0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9(0.62 , 1.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47 , 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9(0.78 , 1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65 , 0.8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6 , 0.8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60 , 0.8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74 , 1.3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6(0.5 , 0.7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6(0.51 , 0.7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9(0.74 , 1.11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Active </w:t>
            </w:r>
            <w:proofErr w:type="spellStart"/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TB</w:t>
            </w: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6(0.26 , 1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3(0.04 , 2.3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sz w:val="16"/>
                <w:szCs w:val="16"/>
                <w:lang w:eastAsia="en-CA"/>
              </w:rPr>
              <w:t>0(0 , &gt; 1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 , &gt; 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0.55 , 2.5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9(0.29 , 2.8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9(0.7 , 5.0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2(0.54 , 8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3(0.23 , 0.5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3(0.18 , 0.5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5(0.28 , 0.9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4(0.16 , 1.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 , &gt; 1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39(0.09 , 1.6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3(0.04 , 2.0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7(0.82 , 8.7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epatitis B</w:t>
            </w: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45 , 0.9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0.85 , 2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.2(2.07 , 8.6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 , &gt; 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0.94 , 1.9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8(0.49 , 1.4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8(1.04 , 3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6(0.16 , 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9(0.74 , 1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54 , 0.8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6(0.45 , 0.9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4(0.18 , 0.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.1(2.22 , 4.2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9(1.28 , 2.6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1(0.57 , 2.2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5(0.06 , 3.25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Age at diagno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&lt;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.8(2.14 , 10.9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6(0.13 , 3.0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 , &gt; 1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 , &gt; 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.8(6.79 , 17.0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5(0.28 , 0.9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0.94 , 2.5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2(1.03 , 4.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1.10 , 1.6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5(0.36 , 0.5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4(0.34 , 0.5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3(0.22 , 0.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5(0.87 , 7.4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3(0.11 , 0.9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3(0.06 , 1.0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4(0.09 , 1.52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15-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2.9(44.17 , 120.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.5(2.89 , 14.7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8(0.92 , 3.4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26 , 3.8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.1(10.90 , 23.7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44 , 1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9(0.62 , 1.2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6(1.04 , 2.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(2.54 , 3.3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5(0.43 , 0.5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2(0.19 , 0.2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2(0.14 , 0.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.8(9.12 , 47.7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.2(2.61 , 6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8(2.0 , 3.8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0.8 , 1.74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25-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1.3(37.9 , 99.3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.8(3.50 , 17.3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9(1.01 , 3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9(0.91 , 9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4.4(17.49 , 34.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4(0.98 , 2.0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1.13 , 2.0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5(1.64 , 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.5(3.98 , 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86 , 1.1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4(0.33 , 0.4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3(0.22 , 0.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(7.96 , 40.2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.5(2.20 , 5.5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.3(2.41 , 4.5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0.92 , 1.96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35-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.5(15.87 , 41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.5(3.07 , 13.8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.4(1.89 , 5.9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.3(1.0 , 10.5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(7.96 , 15.2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8(1.34 , 2.5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(1.53 , 2.6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9(1.91 , 4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(3.51 , 4.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1.11 , 1.3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8(0.7 , 0.8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6(0.5 , 0.7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.2(5.08 , 24.8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7(1.76 , 4.1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8(2.1 , 3.7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1.05 , 2.24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45-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.7(6.19 , 15.3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.9(1.82 , 8.3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(1.19 , 3.4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4(1.2 , 4.9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.6(4.2 , 7.4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4(1 , 1.9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4(1.16 , 1.8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5(1.92 , 3.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8(2.54 , 3.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8(1.65 , 2.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1(1.07 , 1.2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8(0.78 , 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.9(2.78 , 12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6(1.04 , 2.4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6(1.19 , 2.0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1.14 , 1.93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&gt;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084DFA" w:rsidRPr="002668A6" w:rsidTr="00496DBE">
        <w:trPr>
          <w:trHeight w:val="5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lastRenderedPageBreak/>
              <w:t>Social deprivation quintile at time of t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Q1   (most privilege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Q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6(1.31 , 1.9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6(1.11 , 2.2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7(0.94 , 2.9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29 , 1.6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1.08 , 1.6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0.93 , 1.4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1.01 , 1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1(0.81 , 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1.13 , 1.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1(1.07 , 1.2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1.08 , 1.2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1(0.99 , 1.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9(0.71 , 1.2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0.99 , 1.5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1.08 , 1.6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0.94 , 1.53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Q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1(1.75 , 2.5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2(1.56 , 3.0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2(1.26 , 3.7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44 , 2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1.19 , 1.7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1(0.91 , 1.4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1.16 , 1.8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1 , 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4(1.36 , 1.5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4(1.30 , 1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1.23 , 1.4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1.21 , 1.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4(1.12 , 1.8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6(1.32 , 1.9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7(1.42 , 2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7(1.36 , 2.14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Q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(2.45 , 3.4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9(2.14 , 4.0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.5(2.74 , 7.3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9(0.99 , 3.7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1(1.77 , 2.5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9(1.52 , 2.2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2(1.81 , 2.7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8(1.38 , 2.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7(1.6 , 1.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1.42 , 1.6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1.37 , 1.5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4(1.28 , 1.5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6(1.24 , 1.9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9(1.58 , 2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9(1.58 , 2.2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9(1.55 , 2.36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Q5   (most deprive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.8(4.09 , 5.6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.1(4.6 , 8.1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.9(4.29 , 11.0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(2.2 , 7.2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.3(3.63 , 5.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.6(3.04 , 4.3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.7(3.02 , 4.4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7(2.21 , 3.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2(2.05 , 2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1(2.01 , 2.2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(1.82 , 2.0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7(1.61 , 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5(1.99 , 3.0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.0(2.55 , 3.5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.1(2.64 , 3.7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9(2.43 , 3.56)</w:t>
            </w:r>
          </w:p>
        </w:tc>
      </w:tr>
      <w:tr w:rsidR="00084DFA" w:rsidRPr="002668A6" w:rsidTr="00496DBE">
        <w:trPr>
          <w:trHeight w:val="5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Material deprivation quintile at time of t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Q1   (most privilege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Q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1(0.94 , 1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0.92 , 1.5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46 , 1.0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54 , 1.7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57 , 0.7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59 , 0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58 , 0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5(0.39 , 0.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1.24 , 1.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1.21 , 1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1.14 , 1.3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1.37 , 1.6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1.03 , 1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7(1.40 , 2.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0.97 , 1.3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0.97 , 1.45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Q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9(0.82 , 1.0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76 , 1.2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73 , 1.4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4(0.85 , 2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5(0.41 , 0.5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5(0.41 , 0.5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6(0.48 , 0.6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5(0.42 , 0.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(1.27 , 1.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1.38 , 1.5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1.44 , 1.6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6(1.44 , 1.7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36(1.08 , 1.6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7(1.36 , 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4(1.16 , 1.6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1(0.87 , 1.29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Q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2(1.02 , 1.3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7(1.36 , 2.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1.13 , 2.0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8(0.46 , 1.4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4(0.37 , 0.4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6(0.49 , 0.6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5(0.46 , 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6(0.48 , 0.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1.44 , 1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7(1.63 , 1.8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8(1.64 , 1.8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9(1.69 , 2.0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1.21 , 1.8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1(1.78 , 2.5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(1.7 , 2.3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4(1.16 , 1.66)</w:t>
            </w:r>
          </w:p>
        </w:tc>
      </w:tr>
      <w:tr w:rsidR="00084DFA" w:rsidRPr="002668A6" w:rsidTr="00496D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Q5   (most deprived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4(2.11 , 2.6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2(1.82 , 2.7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(1.46 , 2.6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5(0.92 , 2.4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6(0.52 , 0.6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57 , 0.7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62 , 0.8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.7(0.56 , 0.8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(1.85 , 2.0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2(2.03 , 2.2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(1.9 , 2.1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5(2.30 , 2.7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.8(1.50 , 2.2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7(2.27 , 3.1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4(2.03 , 2.7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DFA" w:rsidRPr="002668A6" w:rsidRDefault="00084DFA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2668A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.3(1.98 , 2.74)</w:t>
            </w:r>
          </w:p>
        </w:tc>
      </w:tr>
    </w:tbl>
    <w:p w:rsidR="00084DFA" w:rsidRPr="005F4471" w:rsidRDefault="00084DFA" w:rsidP="00084DF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F4471"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 IDU, injection drug use</w:t>
      </w:r>
    </w:p>
    <w:p w:rsidR="00084DFA" w:rsidRPr="005F4471" w:rsidRDefault="00084DFA" w:rsidP="00084DF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5F447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5F447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5F4471">
        <w:rPr>
          <w:rFonts w:ascii="Times New Roman" w:eastAsia="Times New Roman" w:hAnsi="Times New Roman" w:cs="Times New Roman"/>
          <w:color w:val="000000"/>
          <w:sz w:val="20"/>
          <w:szCs w:val="20"/>
        </w:rPr>
        <w:t>Reference group: HIV-/HCV-.</w:t>
      </w:r>
    </w:p>
    <w:p w:rsidR="00084DFA" w:rsidRPr="005F4471" w:rsidRDefault="00084DFA" w:rsidP="00084DFA">
      <w:pPr>
        <w:spacing w:after="0" w:line="240" w:lineRule="auto"/>
        <w:rPr>
          <w:rFonts w:ascii="Times New Roman" w:eastAsia="PMingLiU" w:hAnsi="Times New Roman" w:cs="Times New Roman"/>
          <w:sz w:val="20"/>
          <w:szCs w:val="20"/>
        </w:rPr>
      </w:pPr>
      <w:r w:rsidRPr="005F447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 w:rsidRPr="005F447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 w:rsidRPr="005F447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actor assessed for past 3 years before diagnosis or last negative test.  </w:t>
      </w:r>
    </w:p>
    <w:p w:rsidR="00084DFA" w:rsidRDefault="00084DFA" w:rsidP="00084DFA"/>
    <w:p w:rsidR="005426A1" w:rsidRDefault="005426A1"/>
    <w:sectPr w:rsidR="005426A1" w:rsidSect="00A5022D">
      <w:pgSz w:w="24480" w:h="15840" w:orient="landscape" w:code="3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7706E"/>
    <w:multiLevelType w:val="hybridMultilevel"/>
    <w:tmpl w:val="24288730"/>
    <w:lvl w:ilvl="0" w:tplc="909E62D6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E293043"/>
    <w:multiLevelType w:val="hybridMultilevel"/>
    <w:tmpl w:val="87FEB5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DFA"/>
    <w:rsid w:val="00084DFA"/>
    <w:rsid w:val="00257461"/>
    <w:rsid w:val="00542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4DF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4DFA"/>
    <w:rPr>
      <w:color w:val="800080"/>
      <w:u w:val="single"/>
    </w:rPr>
  </w:style>
  <w:style w:type="paragraph" w:customStyle="1" w:styleId="xl65">
    <w:name w:val="xl65"/>
    <w:basedOn w:val="Normal"/>
    <w:rsid w:val="00084DF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66">
    <w:name w:val="xl66"/>
    <w:basedOn w:val="Normal"/>
    <w:rsid w:val="00084DFA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67">
    <w:name w:val="xl67"/>
    <w:basedOn w:val="Normal"/>
    <w:rsid w:val="00084DF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68">
    <w:name w:val="xl68"/>
    <w:basedOn w:val="Normal"/>
    <w:rsid w:val="00084DFA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69">
    <w:name w:val="xl69"/>
    <w:basedOn w:val="Normal"/>
    <w:rsid w:val="00084DFA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0">
    <w:name w:val="xl70"/>
    <w:basedOn w:val="Normal"/>
    <w:rsid w:val="00084DFA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71">
    <w:name w:val="xl71"/>
    <w:basedOn w:val="Normal"/>
    <w:rsid w:val="00084DFA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72">
    <w:name w:val="xl72"/>
    <w:basedOn w:val="Normal"/>
    <w:rsid w:val="00084DF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3">
    <w:name w:val="xl73"/>
    <w:basedOn w:val="Normal"/>
    <w:rsid w:val="00084DFA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4">
    <w:name w:val="xl74"/>
    <w:basedOn w:val="Normal"/>
    <w:rsid w:val="00084DF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5">
    <w:name w:val="xl75"/>
    <w:basedOn w:val="Normal"/>
    <w:rsid w:val="00084DFA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6">
    <w:name w:val="xl76"/>
    <w:basedOn w:val="Normal"/>
    <w:rsid w:val="00084DFA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77">
    <w:name w:val="xl77"/>
    <w:basedOn w:val="Normal"/>
    <w:rsid w:val="00084DFA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8">
    <w:name w:val="xl78"/>
    <w:basedOn w:val="Normal"/>
    <w:rsid w:val="00084D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9">
    <w:name w:val="xl79"/>
    <w:basedOn w:val="Normal"/>
    <w:rsid w:val="00084DFA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0">
    <w:name w:val="xl80"/>
    <w:basedOn w:val="Normal"/>
    <w:rsid w:val="00084DF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81">
    <w:name w:val="xl81"/>
    <w:basedOn w:val="Normal"/>
    <w:rsid w:val="00084DFA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82">
    <w:name w:val="xl82"/>
    <w:basedOn w:val="Normal"/>
    <w:rsid w:val="00084D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3">
    <w:name w:val="xl83"/>
    <w:basedOn w:val="Normal"/>
    <w:rsid w:val="00084D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4">
    <w:name w:val="xl84"/>
    <w:basedOn w:val="Normal"/>
    <w:rsid w:val="00084DFA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5">
    <w:name w:val="xl85"/>
    <w:basedOn w:val="Normal"/>
    <w:rsid w:val="00084DFA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6">
    <w:name w:val="xl86"/>
    <w:basedOn w:val="Normal"/>
    <w:rsid w:val="00084DF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7">
    <w:name w:val="xl87"/>
    <w:basedOn w:val="Normal"/>
    <w:rsid w:val="00084DF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88">
    <w:name w:val="xl88"/>
    <w:basedOn w:val="Normal"/>
    <w:rsid w:val="00084DFA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89">
    <w:name w:val="xl89"/>
    <w:basedOn w:val="Normal"/>
    <w:rsid w:val="00084DFA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90">
    <w:name w:val="xl90"/>
    <w:basedOn w:val="Normal"/>
    <w:rsid w:val="00084DFA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1">
    <w:name w:val="xl91"/>
    <w:basedOn w:val="Normal"/>
    <w:rsid w:val="00084DFA"/>
    <w:pPr>
      <w:shd w:val="clear" w:color="000000" w:fill="B1A0C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2">
    <w:name w:val="xl92"/>
    <w:basedOn w:val="Normal"/>
    <w:rsid w:val="00084DFA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3">
    <w:name w:val="xl93"/>
    <w:basedOn w:val="Normal"/>
    <w:rsid w:val="00084DFA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084DFA"/>
    <w:pPr>
      <w:ind w:left="720"/>
      <w:contextualSpacing/>
    </w:pPr>
    <w:rPr>
      <w:rFonts w:eastAsiaTheme="minorEastAsia"/>
      <w:lang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84DFA"/>
    <w:rPr>
      <w:rFonts w:eastAsiaTheme="minorEastAsia"/>
      <w:lang w:eastAsia="en-CA"/>
    </w:rPr>
  </w:style>
  <w:style w:type="table" w:styleId="TableGrid">
    <w:name w:val="Table Grid"/>
    <w:basedOn w:val="TableNormal"/>
    <w:uiPriority w:val="59"/>
    <w:rsid w:val="00084DFA"/>
    <w:pPr>
      <w:spacing w:after="0" w:line="240" w:lineRule="auto"/>
    </w:pPr>
    <w:rPr>
      <w:rFonts w:ascii="Calibri" w:eastAsia="PMingLiU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4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DFA"/>
  </w:style>
  <w:style w:type="paragraph" w:styleId="Footer">
    <w:name w:val="footer"/>
    <w:basedOn w:val="Normal"/>
    <w:link w:val="FooterChar"/>
    <w:uiPriority w:val="99"/>
    <w:unhideWhenUsed/>
    <w:rsid w:val="00084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D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4DF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4DFA"/>
    <w:rPr>
      <w:color w:val="800080"/>
      <w:u w:val="single"/>
    </w:rPr>
  </w:style>
  <w:style w:type="paragraph" w:customStyle="1" w:styleId="xl65">
    <w:name w:val="xl65"/>
    <w:basedOn w:val="Normal"/>
    <w:rsid w:val="00084DF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66">
    <w:name w:val="xl66"/>
    <w:basedOn w:val="Normal"/>
    <w:rsid w:val="00084DFA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67">
    <w:name w:val="xl67"/>
    <w:basedOn w:val="Normal"/>
    <w:rsid w:val="00084DF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68">
    <w:name w:val="xl68"/>
    <w:basedOn w:val="Normal"/>
    <w:rsid w:val="00084DFA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69">
    <w:name w:val="xl69"/>
    <w:basedOn w:val="Normal"/>
    <w:rsid w:val="00084DFA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0">
    <w:name w:val="xl70"/>
    <w:basedOn w:val="Normal"/>
    <w:rsid w:val="00084DFA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71">
    <w:name w:val="xl71"/>
    <w:basedOn w:val="Normal"/>
    <w:rsid w:val="00084DFA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72">
    <w:name w:val="xl72"/>
    <w:basedOn w:val="Normal"/>
    <w:rsid w:val="00084DF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3">
    <w:name w:val="xl73"/>
    <w:basedOn w:val="Normal"/>
    <w:rsid w:val="00084DFA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4">
    <w:name w:val="xl74"/>
    <w:basedOn w:val="Normal"/>
    <w:rsid w:val="00084DF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5">
    <w:name w:val="xl75"/>
    <w:basedOn w:val="Normal"/>
    <w:rsid w:val="00084DFA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6">
    <w:name w:val="xl76"/>
    <w:basedOn w:val="Normal"/>
    <w:rsid w:val="00084DFA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77">
    <w:name w:val="xl77"/>
    <w:basedOn w:val="Normal"/>
    <w:rsid w:val="00084DFA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8">
    <w:name w:val="xl78"/>
    <w:basedOn w:val="Normal"/>
    <w:rsid w:val="00084D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9">
    <w:name w:val="xl79"/>
    <w:basedOn w:val="Normal"/>
    <w:rsid w:val="00084DFA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0">
    <w:name w:val="xl80"/>
    <w:basedOn w:val="Normal"/>
    <w:rsid w:val="00084DF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81">
    <w:name w:val="xl81"/>
    <w:basedOn w:val="Normal"/>
    <w:rsid w:val="00084DFA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82">
    <w:name w:val="xl82"/>
    <w:basedOn w:val="Normal"/>
    <w:rsid w:val="00084D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3">
    <w:name w:val="xl83"/>
    <w:basedOn w:val="Normal"/>
    <w:rsid w:val="00084D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4">
    <w:name w:val="xl84"/>
    <w:basedOn w:val="Normal"/>
    <w:rsid w:val="00084DFA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5">
    <w:name w:val="xl85"/>
    <w:basedOn w:val="Normal"/>
    <w:rsid w:val="00084DFA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6">
    <w:name w:val="xl86"/>
    <w:basedOn w:val="Normal"/>
    <w:rsid w:val="00084DF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7">
    <w:name w:val="xl87"/>
    <w:basedOn w:val="Normal"/>
    <w:rsid w:val="00084DF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88">
    <w:name w:val="xl88"/>
    <w:basedOn w:val="Normal"/>
    <w:rsid w:val="00084DFA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89">
    <w:name w:val="xl89"/>
    <w:basedOn w:val="Normal"/>
    <w:rsid w:val="00084DFA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90">
    <w:name w:val="xl90"/>
    <w:basedOn w:val="Normal"/>
    <w:rsid w:val="00084DFA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1">
    <w:name w:val="xl91"/>
    <w:basedOn w:val="Normal"/>
    <w:rsid w:val="00084DFA"/>
    <w:pPr>
      <w:shd w:val="clear" w:color="000000" w:fill="B1A0C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2">
    <w:name w:val="xl92"/>
    <w:basedOn w:val="Normal"/>
    <w:rsid w:val="00084DFA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3">
    <w:name w:val="xl93"/>
    <w:basedOn w:val="Normal"/>
    <w:rsid w:val="00084DFA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084DFA"/>
    <w:pPr>
      <w:ind w:left="720"/>
      <w:contextualSpacing/>
    </w:pPr>
    <w:rPr>
      <w:rFonts w:eastAsiaTheme="minorEastAsia"/>
      <w:lang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84DFA"/>
    <w:rPr>
      <w:rFonts w:eastAsiaTheme="minorEastAsia"/>
      <w:lang w:eastAsia="en-CA"/>
    </w:rPr>
  </w:style>
  <w:style w:type="table" w:styleId="TableGrid">
    <w:name w:val="Table Grid"/>
    <w:basedOn w:val="TableNormal"/>
    <w:uiPriority w:val="59"/>
    <w:rsid w:val="00084DFA"/>
    <w:pPr>
      <w:spacing w:after="0" w:line="240" w:lineRule="auto"/>
    </w:pPr>
    <w:rPr>
      <w:rFonts w:ascii="Calibri" w:eastAsia="PMingLiU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4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DFA"/>
  </w:style>
  <w:style w:type="paragraph" w:styleId="Footer">
    <w:name w:val="footer"/>
    <w:basedOn w:val="Normal"/>
    <w:link w:val="FooterChar"/>
    <w:uiPriority w:val="99"/>
    <w:unhideWhenUsed/>
    <w:rsid w:val="00084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D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32</Words>
  <Characters>702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8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t, Zahid</dc:creator>
  <cp:lastModifiedBy>Butt, Zahid</cp:lastModifiedBy>
  <cp:revision>2</cp:revision>
  <dcterms:created xsi:type="dcterms:W3CDTF">2017-05-05T17:21:00Z</dcterms:created>
  <dcterms:modified xsi:type="dcterms:W3CDTF">2017-06-12T18:05:00Z</dcterms:modified>
</cp:coreProperties>
</file>